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1467"/>
        <w:gridCol w:w="1467"/>
        <w:gridCol w:w="1493"/>
        <w:gridCol w:w="1493"/>
        <w:gridCol w:w="1494"/>
      </w:tblGrid>
      <w:tr w:rsidR="00CC1FF4" w14:paraId="25DE7B36" w14:textId="77777777" w:rsidTr="00101306">
        <w:trPr>
          <w:trHeight w:val="497"/>
        </w:trPr>
        <w:tc>
          <w:tcPr>
            <w:tcW w:w="1442" w:type="dxa"/>
            <w:tcBorders>
              <w:left w:val="nil"/>
              <w:bottom w:val="nil"/>
              <w:right w:val="nil"/>
            </w:tcBorders>
            <w:vAlign w:val="center"/>
          </w:tcPr>
          <w:p w14:paraId="62A29DA4" w14:textId="77777777" w:rsidR="00CC1FF4" w:rsidRPr="00436384" w:rsidRDefault="00436384" w:rsidP="00436384">
            <w:pPr>
              <w:jc w:val="center"/>
              <w:rPr>
                <w:b/>
              </w:rPr>
            </w:pPr>
            <w:r w:rsidRPr="00436384">
              <w:rPr>
                <w:b/>
              </w:rPr>
              <w:t>Deviation</w:t>
            </w:r>
          </w:p>
        </w:tc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67F1D" w14:textId="77777777" w:rsidR="00CC1FF4" w:rsidRPr="007D7F1E" w:rsidRDefault="00CC1FF4" w:rsidP="00436384">
            <w:pPr>
              <w:jc w:val="center"/>
            </w:pPr>
            <w:r w:rsidRPr="007D7F1E">
              <w:t>0</w:t>
            </w:r>
            <w:r w:rsidR="00436384">
              <w:t>º</w:t>
            </w:r>
          </w:p>
        </w:tc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7298B" w14:textId="77777777" w:rsidR="00CC1FF4" w:rsidRPr="007D7F1E" w:rsidRDefault="00CC1FF4" w:rsidP="00436384">
            <w:pPr>
              <w:jc w:val="center"/>
            </w:pPr>
            <w:r w:rsidRPr="007D7F1E">
              <w:t>5</w:t>
            </w:r>
            <w:r w:rsidR="00436384">
              <w:t>º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18134" w14:textId="77777777" w:rsidR="00CC1FF4" w:rsidRPr="007D7F1E" w:rsidRDefault="00CC1FF4" w:rsidP="00436384">
            <w:pPr>
              <w:jc w:val="center"/>
            </w:pPr>
            <w:r w:rsidRPr="007D7F1E">
              <w:t>10</w:t>
            </w:r>
            <w:r w:rsidR="00436384">
              <w:t>º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167B36" w14:textId="77777777" w:rsidR="00CC1FF4" w:rsidRPr="007D7F1E" w:rsidRDefault="00CC1FF4" w:rsidP="00436384">
            <w:pPr>
              <w:jc w:val="center"/>
            </w:pPr>
            <w:r w:rsidRPr="007D7F1E">
              <w:t>15</w:t>
            </w:r>
            <w:r w:rsidR="00436384">
              <w:t>º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819FDC" w14:textId="77777777" w:rsidR="00CC1FF4" w:rsidRPr="007D7F1E" w:rsidRDefault="00CC1FF4" w:rsidP="00436384">
            <w:pPr>
              <w:jc w:val="center"/>
            </w:pPr>
            <w:r w:rsidRPr="007D7F1E">
              <w:t>30</w:t>
            </w:r>
            <w:r w:rsidR="00436384">
              <w:t>º</w:t>
            </w:r>
          </w:p>
        </w:tc>
      </w:tr>
      <w:tr w:rsidR="0005640D" w14:paraId="45B937A0" w14:textId="77777777" w:rsidTr="00101306">
        <w:trPr>
          <w:trHeight w:val="497"/>
        </w:trPr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63299A9C" w14:textId="77777777" w:rsidR="0005640D" w:rsidRPr="007D7F1E" w:rsidRDefault="0005640D" w:rsidP="00436384">
            <w:pPr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1467" w:type="dxa"/>
            <w:tcBorders>
              <w:bottom w:val="nil"/>
              <w:right w:val="nil"/>
            </w:tcBorders>
            <w:vAlign w:val="center"/>
          </w:tcPr>
          <w:p w14:paraId="4E1D4443" w14:textId="77777777" w:rsidR="0005640D" w:rsidRPr="0089044F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  <w:kern w:val="1"/>
                <w:sz w:val="18"/>
                <w:szCs w:val="18"/>
                <w:lang w:eastAsia="en-US"/>
              </w:rPr>
            </w:pP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53D0A644" w14:textId="4F502DA5" w:rsidR="0005640D" w:rsidRPr="0005640D" w:rsidRDefault="0005640D" w:rsidP="000564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002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06875613" w14:textId="0CA5E8C9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10FDC270" w14:textId="570C2FD1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vAlign w:val="center"/>
          </w:tcPr>
          <w:p w14:paraId="72190A9E" w14:textId="72B041CB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5640D" w14:paraId="70BED2BD" w14:textId="77777777" w:rsidTr="00101306">
        <w:trPr>
          <w:trHeight w:val="497"/>
        </w:trPr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6D97C213" w14:textId="77777777" w:rsidR="0005640D" w:rsidRPr="007D7F1E" w:rsidRDefault="0005640D" w:rsidP="00436384">
            <w:pPr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FD41A5" w14:textId="147C5597" w:rsidR="0005640D" w:rsidRPr="0089044F" w:rsidRDefault="0005640D" w:rsidP="000564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</w:t>
            </w:r>
            <w:r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42C4" w14:textId="77777777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1B5E" w14:textId="071823BC" w:rsidR="0005640D" w:rsidRPr="0005640D" w:rsidRDefault="0005640D" w:rsidP="000564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0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A78A" w14:textId="4CFA7EC2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0A11" w14:textId="122E94B3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5640D" w14:paraId="7B747392" w14:textId="77777777" w:rsidTr="00101306">
        <w:trPr>
          <w:trHeight w:val="497"/>
        </w:trPr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63A78F13" w14:textId="77777777" w:rsidR="0005640D" w:rsidRPr="007D7F1E" w:rsidRDefault="0005640D" w:rsidP="00436384">
            <w:pPr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vAlign w:val="center"/>
          </w:tcPr>
          <w:p w14:paraId="2E28CAC2" w14:textId="054CDBD7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F73BCE" w14:textId="00EC4ED0" w:rsidR="0005640D" w:rsidRPr="0089044F" w:rsidRDefault="0005640D" w:rsidP="000564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9044F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4B0B" w14:textId="77777777" w:rsidR="0005640D" w:rsidRPr="0089044F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AC8D" w14:textId="27AA5128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88F8" w14:textId="0D7ECB37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5640D" w14:paraId="0E8AAF2C" w14:textId="77777777" w:rsidTr="00101306">
        <w:trPr>
          <w:trHeight w:val="497"/>
        </w:trPr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3D82B44E" w14:textId="77777777" w:rsidR="0005640D" w:rsidRPr="007D7F1E" w:rsidRDefault="0005640D" w:rsidP="00436384">
            <w:pPr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vAlign w:val="center"/>
          </w:tcPr>
          <w:p w14:paraId="5A4BEF5F" w14:textId="3D7AC0BA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03F4" w14:textId="3524A6A7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36575" w14:textId="56E4C4F9" w:rsidR="0005640D" w:rsidRPr="0089044F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</w:t>
            </w:r>
            <w:r w:rsidRPr="00D70676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0DBA" w14:textId="77777777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5257" w14:textId="54845D59" w:rsidR="0005640D" w:rsidRPr="0005640D" w:rsidRDefault="0005640D" w:rsidP="00436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5640D" w14:paraId="1041FEDD" w14:textId="77777777" w:rsidTr="00101306">
        <w:trPr>
          <w:trHeight w:val="497"/>
        </w:trPr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14:paraId="796EDD1C" w14:textId="77777777" w:rsidR="0005640D" w:rsidRPr="007D7F1E" w:rsidRDefault="0005640D" w:rsidP="00436384">
            <w:pPr>
              <w:jc w:val="center"/>
            </w:pPr>
            <w:r w:rsidRPr="007D7F1E">
              <w:t>30</w:t>
            </w:r>
            <w:r>
              <w:t>º</w:t>
            </w:r>
          </w:p>
        </w:tc>
        <w:tc>
          <w:tcPr>
            <w:tcW w:w="1467" w:type="dxa"/>
            <w:tcBorders>
              <w:top w:val="nil"/>
              <w:right w:val="nil"/>
            </w:tcBorders>
            <w:vAlign w:val="center"/>
          </w:tcPr>
          <w:p w14:paraId="2D2568DE" w14:textId="270EBEE2" w:rsidR="0005640D" w:rsidRPr="0005640D" w:rsidRDefault="0005640D" w:rsidP="00436384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0F34E37E" w14:textId="36E7A063" w:rsidR="0005640D" w:rsidRPr="0005640D" w:rsidRDefault="0005640D" w:rsidP="00436384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7B082040" w14:textId="074C56B7" w:rsidR="0005640D" w:rsidRPr="0005640D" w:rsidRDefault="0005640D" w:rsidP="00436384">
            <w:pPr>
              <w:jc w:val="center"/>
              <w:rPr>
                <w:rFonts w:cs="Arial"/>
                <w:color w:val="000000"/>
                <w:sz w:val="18"/>
                <w:szCs w:val="18"/>
                <w:lang w:eastAsia="en-US"/>
              </w:rPr>
            </w:pPr>
            <w:r w:rsidRPr="0005640D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A4265" w14:textId="610A0B33" w:rsidR="0005640D" w:rsidRPr="0089044F" w:rsidRDefault="0005640D" w:rsidP="00436384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</w:t>
            </w:r>
            <w:r w:rsidRPr="00D70676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14:paraId="4761DC01" w14:textId="77777777" w:rsidR="0005640D" w:rsidRPr="0089044F" w:rsidRDefault="0005640D" w:rsidP="00436384">
            <w:pPr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4EDB2F5D" w14:textId="77777777" w:rsidR="00112AA6" w:rsidRDefault="00112AA6" w:rsidP="00CC1FF4"/>
    <w:p w14:paraId="49B4DCC6" w14:textId="0ACF6844" w:rsidR="00436384" w:rsidRDefault="00436384" w:rsidP="008203FC">
      <w:pPr>
        <w:jc w:val="both"/>
      </w:pPr>
      <w:r w:rsidRPr="00436384">
        <w:rPr>
          <w:b/>
        </w:rPr>
        <w:t xml:space="preserve">Supplementary Table </w:t>
      </w:r>
      <w:r w:rsidR="00FC7B2A">
        <w:rPr>
          <w:b/>
        </w:rPr>
        <w:t>S</w:t>
      </w:r>
      <w:bookmarkStart w:id="0" w:name="_GoBack"/>
      <w:bookmarkEnd w:id="0"/>
      <w:r w:rsidRPr="00436384">
        <w:rPr>
          <w:b/>
        </w:rPr>
        <w:t>1 : Motor Compensation</w:t>
      </w:r>
      <w:r>
        <w:t xml:space="preserve"> – </w:t>
      </w:r>
      <w:r w:rsidR="002920B0">
        <w:t>P</w:t>
      </w:r>
      <w:r>
        <w:t xml:space="preserve">osthoc comparisons </w:t>
      </w:r>
      <w:r w:rsidR="00C11416">
        <w:t>between</w:t>
      </w:r>
      <w:r>
        <w:t xml:space="preserve"> angular deviations.</w:t>
      </w:r>
      <w:r w:rsidR="002920B0">
        <w:t xml:space="preserve"> Planned comparisons are highlighted in gray, </w:t>
      </w:r>
      <w:r w:rsidR="00B04D4A">
        <w:t>all p-</w:t>
      </w:r>
      <w:r w:rsidR="002920B0">
        <w:t xml:space="preserve">values </w:t>
      </w:r>
      <w:r w:rsidR="00B04D4A">
        <w:t>Fisher LSD</w:t>
      </w:r>
      <w:r w:rsidR="002920B0">
        <w:t xml:space="preserve">. </w:t>
      </w:r>
    </w:p>
    <w:sectPr w:rsidR="00436384" w:rsidSect="007454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C5642" w14:textId="77777777" w:rsidR="007365F6" w:rsidRDefault="007365F6" w:rsidP="00EE1A7A">
      <w:pPr>
        <w:spacing w:after="0" w:line="240" w:lineRule="auto"/>
      </w:pPr>
      <w:r>
        <w:separator/>
      </w:r>
    </w:p>
  </w:endnote>
  <w:endnote w:type="continuationSeparator" w:id="0">
    <w:p w14:paraId="4A33D65A" w14:textId="77777777" w:rsidR="007365F6" w:rsidRDefault="007365F6" w:rsidP="00EE1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DF1872" w14:textId="77777777" w:rsidR="007365F6" w:rsidRDefault="007365F6" w:rsidP="00EE1A7A">
      <w:pPr>
        <w:spacing w:after="0" w:line="240" w:lineRule="auto"/>
      </w:pPr>
      <w:r>
        <w:separator/>
      </w:r>
    </w:p>
  </w:footnote>
  <w:footnote w:type="continuationSeparator" w:id="0">
    <w:p w14:paraId="33BFAE97" w14:textId="77777777" w:rsidR="007365F6" w:rsidRDefault="007365F6" w:rsidP="00EE1A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FF4"/>
    <w:rsid w:val="0005640D"/>
    <w:rsid w:val="00101306"/>
    <w:rsid w:val="00112AA6"/>
    <w:rsid w:val="00227792"/>
    <w:rsid w:val="002920B0"/>
    <w:rsid w:val="003C72DF"/>
    <w:rsid w:val="00401CA6"/>
    <w:rsid w:val="00436384"/>
    <w:rsid w:val="00570C82"/>
    <w:rsid w:val="007365F6"/>
    <w:rsid w:val="007454E3"/>
    <w:rsid w:val="007D7F1E"/>
    <w:rsid w:val="008203FC"/>
    <w:rsid w:val="0086163D"/>
    <w:rsid w:val="0089044F"/>
    <w:rsid w:val="00975548"/>
    <w:rsid w:val="00B04D4A"/>
    <w:rsid w:val="00B55AE0"/>
    <w:rsid w:val="00C11416"/>
    <w:rsid w:val="00CC1FF4"/>
    <w:rsid w:val="00D70676"/>
    <w:rsid w:val="00DA4575"/>
    <w:rsid w:val="00E74AD2"/>
    <w:rsid w:val="00EE1A7A"/>
    <w:rsid w:val="00FC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027C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FF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FF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3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384"/>
    <w:rPr>
      <w:rFonts w:ascii="Lucida Grande" w:hAnsi="Lucida Grande" w:cs="Lucida Grande"/>
      <w:sz w:val="18"/>
      <w:szCs w:val="18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EE1A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A7A"/>
    <w:rPr>
      <w:sz w:val="22"/>
      <w:szCs w:val="22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EE1A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A7A"/>
    <w:rPr>
      <w:sz w:val="22"/>
      <w:szCs w:val="22"/>
      <w:lang w:val="fr-CH" w:eastAsia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FF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FF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3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384"/>
    <w:rPr>
      <w:rFonts w:ascii="Lucida Grande" w:hAnsi="Lucida Grande" w:cs="Lucida Grande"/>
      <w:sz w:val="18"/>
      <w:szCs w:val="18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EE1A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A7A"/>
    <w:rPr>
      <w:sz w:val="22"/>
      <w:szCs w:val="22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EE1A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A7A"/>
    <w:rPr>
      <w:sz w:val="22"/>
      <w:szCs w:val="22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annape</dc:creator>
  <cp:keywords/>
  <dc:description/>
  <cp:lastModifiedBy>Oliver Kannape</cp:lastModifiedBy>
  <cp:revision>3</cp:revision>
  <dcterms:created xsi:type="dcterms:W3CDTF">2013-11-08T13:57:00Z</dcterms:created>
  <dcterms:modified xsi:type="dcterms:W3CDTF">2013-12-09T21:42:00Z</dcterms:modified>
</cp:coreProperties>
</file>